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02387" w14:textId="77777777" w:rsidR="006A2AC2" w:rsidRPr="00FE6DB3" w:rsidRDefault="006A2AC2" w:rsidP="006A2AC2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7F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6D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4352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FE6D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gends</w:t>
      </w:r>
    </w:p>
    <w:p w14:paraId="5B8F9CAD" w14:textId="77777777" w:rsidR="006A2AC2" w:rsidRPr="00B22E09" w:rsidRDefault="006A2AC2" w:rsidP="006A2A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1 Selection of 45 and Up study participants </w:t>
      </w:r>
      <w:r w:rsidRPr="00B22E09">
        <w:rPr>
          <w:rFonts w:ascii="Times New Roman" w:hAnsi="Times New Roman" w:cs="Times New Roman"/>
          <w:bCs/>
          <w:sz w:val="24"/>
          <w:szCs w:val="24"/>
        </w:rPr>
        <w:t>excluding the first year of follow-up for all participants after the date of enrolment in the 45 and Up Study (n=</w:t>
      </w:r>
      <w:r w:rsidRPr="00B22E0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106,996</w:t>
      </w:r>
      <w:r w:rsidRPr="00B22E09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7A8040" w14:textId="77777777" w:rsidR="006A2AC2" w:rsidRPr="00B22E09" w:rsidRDefault="006A2AC2" w:rsidP="006A2AC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B22E09">
        <w:rPr>
          <w:rFonts w:ascii="Times New Roman" w:hAnsi="Times New Roman" w:cs="Times New Roman"/>
          <w:sz w:val="24"/>
          <w:szCs w:val="24"/>
        </w:rPr>
        <w:t xml:space="preserve">Figure 2 Risk for prostate cancer in categories of </w:t>
      </w:r>
      <w:r w:rsidRPr="00B22E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rsonal and behavioural </w:t>
      </w:r>
      <w:r w:rsidRPr="00B22E09">
        <w:rPr>
          <w:rFonts w:ascii="Times New Roman" w:hAnsi="Times New Roman" w:cs="Times New Roman"/>
          <w:bCs/>
          <w:sz w:val="24"/>
          <w:szCs w:val="24"/>
        </w:rPr>
        <w:t>characteristics after excluding the first year of follow-up for all participants after the date of enrolment in the 45 and Up Study (n=</w:t>
      </w:r>
      <w:r w:rsidRPr="00B22E0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106,996</w:t>
      </w:r>
      <w:r w:rsidRPr="00B22E09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0996E434" w14:textId="77777777" w:rsidR="006A2AC2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E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Pr="00B22E09">
        <w:rPr>
          <w:rFonts w:ascii="Times New Roman" w:hAnsi="Times New Roman" w:cs="Times New Roman"/>
          <w:bCs/>
          <w:sz w:val="24"/>
          <w:szCs w:val="24"/>
        </w:rPr>
        <w:t xml:space="preserve">Figure 3 Risk for prostate cancer in categories of </w:t>
      </w:r>
      <w:r w:rsidRPr="00B22E09">
        <w:rPr>
          <w:rFonts w:ascii="Times New Roman" w:hAnsi="Times New Roman" w:cs="Times New Roman"/>
          <w:bCs/>
          <w:color w:val="000000"/>
          <w:sz w:val="24"/>
          <w:szCs w:val="24"/>
        </w:rPr>
        <w:t>health-related factors</w:t>
      </w:r>
      <w:r w:rsidRPr="00B22E09">
        <w:rPr>
          <w:rFonts w:ascii="Times New Roman" w:hAnsi="Times New Roman" w:cs="Times New Roman"/>
          <w:bCs/>
          <w:sz w:val="24"/>
          <w:szCs w:val="24"/>
        </w:rPr>
        <w:t xml:space="preserve"> after excluding the first year of follow-up for all participants after the date of enrolment</w:t>
      </w:r>
      <w:r w:rsidRPr="00B22E09">
        <w:rPr>
          <w:rFonts w:ascii="Times New Roman" w:hAnsi="Times New Roman" w:cs="Times New Roman"/>
          <w:sz w:val="24"/>
          <w:szCs w:val="24"/>
        </w:rPr>
        <w:t xml:space="preserve"> in the 45 and Up Study (n=</w:t>
      </w:r>
      <w:r w:rsidRPr="00B22E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6,996</w:t>
      </w:r>
      <w:r w:rsidRPr="00B22E09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Hlk53660006"/>
      <w:bookmarkEnd w:id="0"/>
    </w:p>
    <w:p w14:paraId="7CBD6745" w14:textId="77777777" w:rsidR="006A2AC2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ection of 45 and Up study participants </w:t>
      </w:r>
      <w:r w:rsidRPr="00E32FFA">
        <w:rPr>
          <w:rFonts w:ascii="Times New Roman" w:hAnsi="Times New Roman" w:cs="Times New Roman"/>
          <w:sz w:val="24"/>
          <w:szCs w:val="24"/>
        </w:rPr>
        <w:t>excluding high PSA testers in the 45 and Up Study (n=</w:t>
      </w:r>
      <w:r w:rsidRPr="00E32FF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2,542</w:t>
      </w:r>
      <w:r w:rsidRPr="00E32FFA">
        <w:rPr>
          <w:rFonts w:ascii="Times New Roman" w:hAnsi="Times New Roman" w:cs="Times New Roman"/>
          <w:sz w:val="24"/>
          <w:szCs w:val="24"/>
        </w:rPr>
        <w:t>).</w:t>
      </w:r>
    </w:p>
    <w:p w14:paraId="092FADBE" w14:textId="77777777" w:rsidR="006A2AC2" w:rsidRPr="00B22E09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B22E09">
        <w:rPr>
          <w:rFonts w:ascii="Times New Roman" w:hAnsi="Times New Roman" w:cs="Times New Roman"/>
          <w:sz w:val="24"/>
          <w:szCs w:val="24"/>
        </w:rPr>
        <w:t>Table 1- Characteristics of NSW 45 and Up Study male participants and prostate cancer cases diagnosed in them between study entry and December 2013, after excluding the first year of follow-up for all participants after the date of enrolment in the 45 and Up Study.</w:t>
      </w:r>
    </w:p>
    <w:p w14:paraId="05290641" w14:textId="77777777" w:rsidR="006A2AC2" w:rsidRPr="00B22E09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B22E09">
        <w:rPr>
          <w:rFonts w:ascii="Times New Roman" w:hAnsi="Times New Roman" w:cs="Times New Roman"/>
          <w:sz w:val="24"/>
          <w:szCs w:val="24"/>
        </w:rPr>
        <w:t>Table 2- Hazard ratios (HR) and 95% CI for diagnosis of prostate cancer with various sociodemographic and health-related characteristics, after excluding the first year of follow-up for all participants after the date of enrolment in the 45 and Up Study (n=</w:t>
      </w:r>
      <w:r w:rsidRPr="00B22E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6,996</w:t>
      </w:r>
      <w:r w:rsidRPr="00B22E0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1E18FE2" w14:textId="77777777" w:rsidR="006A2AC2" w:rsidRPr="00B22E09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B22E09">
        <w:rPr>
          <w:rFonts w:ascii="Times New Roman" w:hAnsi="Times New Roman" w:cs="Times New Roman"/>
          <w:sz w:val="24"/>
          <w:szCs w:val="24"/>
        </w:rPr>
        <w:t xml:space="preserve">Table 3- Joint Cox regression (95% CI) for prostate cancer diagnosis with </w:t>
      </w:r>
      <w:r w:rsidRPr="00B22E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rsonal, </w:t>
      </w:r>
      <w:proofErr w:type="gramStart"/>
      <w:r w:rsidRPr="00B22E09">
        <w:rPr>
          <w:rFonts w:ascii="Times New Roman" w:hAnsi="Times New Roman" w:cs="Times New Roman"/>
          <w:bCs/>
          <w:color w:val="000000"/>
          <w:sz w:val="24"/>
          <w:szCs w:val="24"/>
        </w:rPr>
        <w:t>behavioural</w:t>
      </w:r>
      <w:proofErr w:type="gramEnd"/>
      <w:r w:rsidRPr="00B22E0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health-related factors</w:t>
      </w:r>
      <w:r w:rsidRPr="00B22E0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22E09">
        <w:rPr>
          <w:rFonts w:ascii="Times New Roman" w:hAnsi="Times New Roman" w:cs="Times New Roman"/>
          <w:sz w:val="24"/>
          <w:szCs w:val="24"/>
        </w:rPr>
        <w:t>after excluding the first year of follow-up for all participants after the date of enrolment in the 45 and Up Study (n=</w:t>
      </w:r>
      <w:r w:rsidRPr="00B22E09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6,996</w:t>
      </w:r>
      <w:r w:rsidRPr="00B22E09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5598149" w14:textId="77777777" w:rsidR="006A2AC2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2F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E32FFA">
        <w:rPr>
          <w:rFonts w:ascii="Times New Roman" w:hAnsi="Times New Roman" w:cs="Times New Roman"/>
          <w:sz w:val="24"/>
          <w:szCs w:val="24"/>
        </w:rPr>
        <w:t>Table 4- Hazard ratios (HR) and 95% CI for diagnosis of prostate cancer and sociodemographic and health-related characteristics, after excluding high PSA testers in the 45 and Up Study (n=</w:t>
      </w:r>
      <w:r w:rsidRPr="00E32FF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2,542</w:t>
      </w:r>
      <w:r w:rsidRPr="00E32FF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5C17921" w14:textId="77777777" w:rsidR="006A2AC2" w:rsidRPr="00E32FFA" w:rsidRDefault="006A2AC2" w:rsidP="006A2A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2F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E32FFA">
        <w:rPr>
          <w:rFonts w:ascii="Times New Roman" w:hAnsi="Times New Roman" w:cs="Times New Roman"/>
          <w:sz w:val="24"/>
          <w:szCs w:val="24"/>
        </w:rPr>
        <w:t xml:space="preserve">Table 5- Joint Cox regression (HR, 95% CI) for prostate cancer diagnosis and </w:t>
      </w:r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rsonal, </w:t>
      </w:r>
      <w:proofErr w:type="gramStart"/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>behavioural</w:t>
      </w:r>
      <w:proofErr w:type="gramEnd"/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health-related factors</w:t>
      </w:r>
      <w:r w:rsidRPr="00E32FF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32FFA">
        <w:rPr>
          <w:rFonts w:ascii="Times New Roman" w:hAnsi="Times New Roman" w:cs="Times New Roman"/>
          <w:sz w:val="24"/>
          <w:szCs w:val="24"/>
        </w:rPr>
        <w:t>excluding high PSA testers in the 45 and Up Study (n=</w:t>
      </w:r>
      <w:r w:rsidRPr="00E32FF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2,542</w:t>
      </w:r>
      <w:r w:rsidRPr="00E32FF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A50B5E4" w14:textId="77777777" w:rsidR="006A2AC2" w:rsidRPr="00E32FFA" w:rsidRDefault="006A2AC2" w:rsidP="006A2AC2">
      <w:pPr>
        <w:tabs>
          <w:tab w:val="left" w:pos="186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2FF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Pr="00E32FFA">
        <w:rPr>
          <w:rFonts w:ascii="Times New Roman" w:hAnsi="Times New Roman" w:cs="Times New Roman"/>
          <w:sz w:val="24"/>
          <w:szCs w:val="24"/>
        </w:rPr>
        <w:t xml:space="preserve">Table 6 Joint Cox regression (HR,95% CI) for prostate cancer diagnosis and </w:t>
      </w:r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rsonal, </w:t>
      </w:r>
      <w:proofErr w:type="gramStart"/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>behavioural</w:t>
      </w:r>
      <w:proofErr w:type="gramEnd"/>
      <w:r w:rsidRPr="00E32FF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health-related factors</w:t>
      </w:r>
      <w:r w:rsidRPr="00E32F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32FFA">
        <w:rPr>
          <w:rFonts w:ascii="Times New Roman" w:hAnsi="Times New Roman" w:cs="Times New Roman"/>
          <w:sz w:val="24"/>
          <w:szCs w:val="24"/>
        </w:rPr>
        <w:t xml:space="preserve">for 45 and Up Study male participants </w:t>
      </w:r>
      <w:r>
        <w:rPr>
          <w:rFonts w:ascii="Times New Roman" w:hAnsi="Times New Roman" w:cs="Times New Roman"/>
          <w:sz w:val="24"/>
          <w:szCs w:val="24"/>
        </w:rPr>
        <w:t xml:space="preserve">including the unknowns </w:t>
      </w:r>
      <w:r w:rsidRPr="00E32FFA">
        <w:rPr>
          <w:rFonts w:ascii="Times New Roman" w:hAnsi="Times New Roman" w:cs="Times New Roman"/>
          <w:sz w:val="24"/>
          <w:szCs w:val="24"/>
        </w:rPr>
        <w:t>(n=</w:t>
      </w:r>
      <w:r w:rsidRPr="00E32FF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07,706</w:t>
      </w:r>
      <w:r w:rsidRPr="00E32FF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C962ECC" w14:textId="77777777" w:rsidR="003C0D5B" w:rsidRDefault="003C0D5B"/>
    <w:sectPr w:rsidR="003C0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C2"/>
    <w:rsid w:val="003C0D5B"/>
    <w:rsid w:val="006A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74F4"/>
  <w15:chartTrackingRefBased/>
  <w15:docId w15:val="{46448A30-D679-40B3-9546-28A64A2CE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lini Nair-Shalliker</dc:creator>
  <cp:keywords/>
  <dc:description/>
  <cp:lastModifiedBy>Visalini Nair-Shalliker</cp:lastModifiedBy>
  <cp:revision>1</cp:revision>
  <dcterms:created xsi:type="dcterms:W3CDTF">2022-04-04T04:58:00Z</dcterms:created>
  <dcterms:modified xsi:type="dcterms:W3CDTF">2022-04-04T04:59:00Z</dcterms:modified>
</cp:coreProperties>
</file>